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7A377C" w14:textId="77777777" w:rsidR="00400EDD" w:rsidRPr="001F026B" w:rsidRDefault="00400EDD" w:rsidP="00400EDD">
      <w:pPr>
        <w:spacing w:line="480" w:lineRule="auto"/>
        <w:jc w:val="both"/>
        <w:rPr>
          <w:b/>
          <w:color w:val="000000" w:themeColor="text1"/>
          <w:sz w:val="28"/>
          <w:szCs w:val="28"/>
        </w:rPr>
      </w:pPr>
      <w:bookmarkStart w:id="0" w:name="_GoBack"/>
      <w:bookmarkEnd w:id="0"/>
      <w:r w:rsidRPr="001F026B">
        <w:rPr>
          <w:b/>
          <w:color w:val="000000" w:themeColor="text1"/>
          <w:sz w:val="28"/>
          <w:szCs w:val="28"/>
        </w:rPr>
        <w:t>Deficits in Motor and Cognitive Functions in an Adult Mouse Model of Hypoxia-Ischemia Induced Stroke</w:t>
      </w:r>
    </w:p>
    <w:p w14:paraId="26AF8935" w14:textId="77777777" w:rsidR="00400EDD" w:rsidRPr="001F026B" w:rsidRDefault="00400EDD" w:rsidP="00400EDD">
      <w:pPr>
        <w:spacing w:line="480" w:lineRule="auto"/>
        <w:jc w:val="both"/>
        <w:rPr>
          <w:color w:val="000000" w:themeColor="text1"/>
        </w:rPr>
      </w:pPr>
      <w:r w:rsidRPr="001F026B">
        <w:rPr>
          <w:color w:val="000000" w:themeColor="text1"/>
        </w:rPr>
        <w:t>Li Feng</w:t>
      </w:r>
      <w:r w:rsidRPr="001F026B">
        <w:rPr>
          <w:color w:val="000000" w:themeColor="text1"/>
          <w:vertAlign w:val="superscript"/>
        </w:rPr>
        <w:t>1#,</w:t>
      </w:r>
      <w:r w:rsidRPr="001F026B">
        <w:rPr>
          <w:color w:val="000000" w:themeColor="text1"/>
        </w:rPr>
        <w:t xml:space="preserve"> *, Chun-Xia Han</w:t>
      </w:r>
      <w:r w:rsidRPr="001F026B">
        <w:rPr>
          <w:color w:val="000000" w:themeColor="text1"/>
          <w:vertAlign w:val="superscript"/>
        </w:rPr>
        <w:t>1#</w:t>
      </w:r>
      <w:r w:rsidRPr="001F026B">
        <w:rPr>
          <w:color w:val="000000" w:themeColor="text1"/>
        </w:rPr>
        <w:t>, Shu-Yu Cao</w:t>
      </w:r>
      <w:r w:rsidRPr="001F026B">
        <w:rPr>
          <w:color w:val="000000" w:themeColor="text1"/>
          <w:vertAlign w:val="superscript"/>
        </w:rPr>
        <w:t>2</w:t>
      </w:r>
      <w:r w:rsidRPr="001F026B">
        <w:rPr>
          <w:color w:val="000000" w:themeColor="text1"/>
        </w:rPr>
        <w:t>, He-Ming Zhang</w:t>
      </w:r>
      <w:r w:rsidRPr="001F026B">
        <w:rPr>
          <w:color w:val="000000" w:themeColor="text1"/>
          <w:vertAlign w:val="superscript"/>
        </w:rPr>
        <w:t>2,</w:t>
      </w:r>
      <w:r w:rsidRPr="001F026B">
        <w:rPr>
          <w:color w:val="000000" w:themeColor="text1"/>
        </w:rPr>
        <w:t xml:space="preserve"> * and Gang-Yi Wu</w:t>
      </w:r>
      <w:r w:rsidRPr="001F026B">
        <w:rPr>
          <w:color w:val="000000" w:themeColor="text1"/>
          <w:vertAlign w:val="superscript"/>
        </w:rPr>
        <w:t>1</w:t>
      </w:r>
    </w:p>
    <w:p w14:paraId="372F8527" w14:textId="77777777" w:rsidR="00400EDD" w:rsidRPr="001F026B" w:rsidRDefault="00400EDD" w:rsidP="00400EDD">
      <w:pPr>
        <w:spacing w:line="480" w:lineRule="auto"/>
        <w:jc w:val="both"/>
        <w:rPr>
          <w:i/>
          <w:color w:val="000000" w:themeColor="text1"/>
        </w:rPr>
      </w:pPr>
      <w:r w:rsidRPr="001F026B">
        <w:rPr>
          <w:i/>
          <w:color w:val="000000" w:themeColor="text1"/>
          <w:vertAlign w:val="superscript"/>
        </w:rPr>
        <w:t xml:space="preserve">1 </w:t>
      </w:r>
      <w:r w:rsidRPr="001F026B">
        <w:rPr>
          <w:i/>
          <w:color w:val="000000" w:themeColor="text1"/>
        </w:rPr>
        <w:t>School of Life Sciences, South China Normal University, Guangzhou, 510631, China.</w:t>
      </w:r>
    </w:p>
    <w:p w14:paraId="35140D46" w14:textId="77777777" w:rsidR="00400EDD" w:rsidRPr="001F026B" w:rsidRDefault="00400EDD" w:rsidP="00400EDD">
      <w:pPr>
        <w:spacing w:line="480" w:lineRule="auto"/>
        <w:jc w:val="both"/>
        <w:rPr>
          <w:i/>
          <w:color w:val="000000" w:themeColor="text1"/>
        </w:rPr>
      </w:pPr>
      <w:r w:rsidRPr="001F026B">
        <w:rPr>
          <w:i/>
          <w:color w:val="000000" w:themeColor="text1"/>
          <w:vertAlign w:val="superscript"/>
        </w:rPr>
        <w:t>2</w:t>
      </w:r>
      <w:r w:rsidRPr="001F026B">
        <w:rPr>
          <w:i/>
          <w:color w:val="000000" w:themeColor="text1"/>
        </w:rPr>
        <w:t xml:space="preserve"> Institute for Brain Research and Rehabilitation, South China Normal University, Guangzhou, 510631, China. </w:t>
      </w:r>
    </w:p>
    <w:p w14:paraId="5D4E03AE" w14:textId="77777777" w:rsidR="00400EDD" w:rsidRPr="001F026B" w:rsidRDefault="00400EDD" w:rsidP="00400EDD">
      <w:pPr>
        <w:spacing w:line="480" w:lineRule="auto"/>
        <w:jc w:val="both"/>
        <w:rPr>
          <w:color w:val="000000" w:themeColor="text1"/>
        </w:rPr>
      </w:pPr>
      <w:r w:rsidRPr="001F026B">
        <w:rPr>
          <w:color w:val="000000" w:themeColor="text1"/>
        </w:rPr>
        <w:t xml:space="preserve">*Corresponding authors: </w:t>
      </w:r>
      <w:hyperlink r:id="rId7" w:history="1">
        <w:r w:rsidRPr="001F026B">
          <w:rPr>
            <w:rStyle w:val="Hyperlink"/>
            <w:color w:val="000000" w:themeColor="text1"/>
          </w:rPr>
          <w:t>fenglifl0612@126.com</w:t>
        </w:r>
      </w:hyperlink>
      <w:r w:rsidRPr="001F026B">
        <w:rPr>
          <w:color w:val="000000" w:themeColor="text1"/>
        </w:rPr>
        <w:t xml:space="preserve"> and </w:t>
      </w:r>
      <w:hyperlink r:id="rId8" w:history="1">
        <w:r w:rsidRPr="001F026B">
          <w:rPr>
            <w:rStyle w:val="Hyperlink"/>
            <w:color w:val="000000" w:themeColor="text1"/>
          </w:rPr>
          <w:t>d_zhm@163.com</w:t>
        </w:r>
      </w:hyperlink>
    </w:p>
    <w:p w14:paraId="14F00E78" w14:textId="77777777" w:rsidR="00400EDD" w:rsidRPr="001F026B" w:rsidRDefault="00400EDD" w:rsidP="00400EDD">
      <w:pPr>
        <w:spacing w:line="480" w:lineRule="auto"/>
        <w:jc w:val="both"/>
        <w:rPr>
          <w:color w:val="000000" w:themeColor="text1"/>
        </w:rPr>
      </w:pPr>
      <w:r w:rsidRPr="001F026B">
        <w:rPr>
          <w:color w:val="000000" w:themeColor="text1"/>
          <w:vertAlign w:val="superscript"/>
        </w:rPr>
        <w:t>#</w:t>
      </w:r>
      <w:r w:rsidRPr="001F026B">
        <w:rPr>
          <w:color w:val="000000" w:themeColor="text1"/>
        </w:rPr>
        <w:t xml:space="preserve"> Co-contribution authors</w:t>
      </w:r>
    </w:p>
    <w:p w14:paraId="5F0461F4" w14:textId="77777777" w:rsidR="00D80F5F" w:rsidRDefault="00D80F5F" w:rsidP="00C330C1">
      <w:pPr>
        <w:adjustRightInd w:val="0"/>
        <w:snapToGrid w:val="0"/>
        <w:spacing w:line="360" w:lineRule="auto"/>
        <w:rPr>
          <w:color w:val="000000" w:themeColor="text1"/>
        </w:rPr>
      </w:pPr>
    </w:p>
    <w:p w14:paraId="1CFA8169" w14:textId="6041CE28" w:rsidR="00A73FE2" w:rsidRPr="00A73FE2" w:rsidRDefault="00A73FE2" w:rsidP="00A73FE2">
      <w:pPr>
        <w:adjustRightInd w:val="0"/>
        <w:snapToGrid w:val="0"/>
        <w:spacing w:line="480" w:lineRule="auto"/>
        <w:rPr>
          <w:b/>
          <w:color w:val="000000" w:themeColor="text1"/>
        </w:rPr>
      </w:pPr>
      <w:r w:rsidRPr="00A73FE2">
        <w:rPr>
          <w:rFonts w:hint="eastAsia"/>
          <w:b/>
          <w:color w:val="000000" w:themeColor="text1"/>
        </w:rPr>
        <w:t>Supplementary Fig</w:t>
      </w:r>
      <w:r w:rsidR="002F13C3">
        <w:rPr>
          <w:rFonts w:hint="eastAsia"/>
          <w:b/>
          <w:color w:val="000000" w:themeColor="text1"/>
        </w:rPr>
        <w:t xml:space="preserve">ure </w:t>
      </w:r>
      <w:r w:rsidRPr="00A73FE2">
        <w:rPr>
          <w:rFonts w:hint="eastAsia"/>
          <w:b/>
          <w:color w:val="000000" w:themeColor="text1"/>
        </w:rPr>
        <w:t xml:space="preserve">1 Injured area in the whole brain of adult HI mice. </w:t>
      </w:r>
    </w:p>
    <w:p w14:paraId="462EA41C" w14:textId="33FABC16" w:rsidR="00D80F5F" w:rsidRDefault="00A73FE2" w:rsidP="00A73FE2">
      <w:pPr>
        <w:adjustRightInd w:val="0"/>
        <w:snapToGrid w:val="0"/>
        <w:spacing w:line="480" w:lineRule="auto"/>
        <w:rPr>
          <w:color w:val="000000" w:themeColor="text1"/>
        </w:rPr>
      </w:pPr>
      <w:r w:rsidRPr="00A73FE2">
        <w:rPr>
          <w:rFonts w:hint="eastAsia"/>
          <w:color w:val="000000" w:themeColor="text1"/>
        </w:rPr>
        <w:t xml:space="preserve">(A) Neuron losses </w:t>
      </w:r>
      <w:r w:rsidRPr="00A73FE2">
        <w:rPr>
          <w:color w:val="000000" w:themeColor="text1"/>
        </w:rPr>
        <w:t xml:space="preserve">(stained with a neuronal marker, NeuN, green) </w:t>
      </w:r>
      <w:r w:rsidRPr="00A73FE2">
        <w:rPr>
          <w:rFonts w:hint="eastAsia"/>
          <w:color w:val="000000" w:themeColor="text1"/>
        </w:rPr>
        <w:t xml:space="preserve">in motor and sensory cortex 4 weeks after hypoxia and ischemia. </w:t>
      </w:r>
      <w:r w:rsidR="008B0D1F" w:rsidRPr="008B0D1F">
        <w:rPr>
          <w:rFonts w:hint="eastAsia"/>
          <w:color w:val="000000" w:themeColor="text1"/>
        </w:rPr>
        <w:t>The brain areas were defined with the help of the Mouse Brain in Stereotaxic Coordinates</w:t>
      </w:r>
      <w:r w:rsidR="003C251A" w:rsidRPr="003C251A">
        <w:rPr>
          <w:color w:val="000000" w:themeColor="text1"/>
          <w:vertAlign w:val="superscript"/>
        </w:rPr>
        <w:t>1</w:t>
      </w:r>
      <w:r w:rsidR="008B0D1F" w:rsidRPr="008B0D1F">
        <w:rPr>
          <w:rFonts w:hint="eastAsia"/>
          <w:color w:val="000000" w:themeColor="text1"/>
        </w:rPr>
        <w:t xml:space="preserve">. </w:t>
      </w:r>
      <w:r w:rsidRPr="00A73FE2">
        <w:rPr>
          <w:rFonts w:hint="eastAsia"/>
          <w:color w:val="000000" w:themeColor="text1"/>
        </w:rPr>
        <w:t>(B) Representative images</w:t>
      </w:r>
      <w:r w:rsidRPr="00A73FE2">
        <w:rPr>
          <w:color w:val="000000" w:themeColor="text1"/>
        </w:rPr>
        <w:t xml:space="preserve"> of the reactive microglia (stained by the microglial marker, IBA1, red) in </w:t>
      </w:r>
      <w:r w:rsidRPr="00A73FE2">
        <w:rPr>
          <w:rFonts w:hint="eastAsia"/>
          <w:color w:val="000000" w:themeColor="text1"/>
        </w:rPr>
        <w:t>the whole brain</w:t>
      </w:r>
      <w:r w:rsidRPr="00A73FE2">
        <w:rPr>
          <w:color w:val="000000" w:themeColor="text1"/>
        </w:rPr>
        <w:t xml:space="preserve">. </w:t>
      </w:r>
      <w:r w:rsidRPr="00A73FE2">
        <w:rPr>
          <w:rFonts w:hint="eastAsia"/>
          <w:color w:val="000000" w:themeColor="text1"/>
        </w:rPr>
        <w:t>The</w:t>
      </w:r>
      <w:r w:rsidRPr="00A73FE2">
        <w:rPr>
          <w:color w:val="000000" w:themeColor="text1"/>
        </w:rPr>
        <w:t xml:space="preserve"> reactive microglia </w:t>
      </w:r>
      <w:r w:rsidRPr="00A73FE2">
        <w:rPr>
          <w:rFonts w:hint="eastAsia"/>
          <w:color w:val="000000" w:themeColor="text1"/>
        </w:rPr>
        <w:t>have</w:t>
      </w:r>
      <w:r w:rsidRPr="00A73FE2">
        <w:rPr>
          <w:color w:val="000000" w:themeColor="text1"/>
        </w:rPr>
        <w:t xml:space="preserve"> contributions to the secondary </w:t>
      </w:r>
      <w:r w:rsidRPr="00A73FE2">
        <w:rPr>
          <w:rFonts w:hint="eastAsia"/>
          <w:color w:val="000000" w:themeColor="text1"/>
        </w:rPr>
        <w:t>brain</w:t>
      </w:r>
      <w:r w:rsidRPr="00A73FE2">
        <w:rPr>
          <w:color w:val="000000" w:themeColor="text1"/>
        </w:rPr>
        <w:t xml:space="preserve"> injury in the long term after HI conditions.</w:t>
      </w:r>
      <w:r w:rsidRPr="00A73FE2">
        <w:rPr>
          <w:rFonts w:hint="eastAsia"/>
          <w:color w:val="000000" w:themeColor="text1"/>
        </w:rPr>
        <w:t xml:space="preserve"> </w:t>
      </w:r>
      <w:r w:rsidR="00E01163" w:rsidRPr="003F683F">
        <w:rPr>
          <w:rFonts w:hint="eastAsia"/>
          <w:color w:val="000000" w:themeColor="text1"/>
        </w:rPr>
        <w:t xml:space="preserve">The images were </w:t>
      </w:r>
      <w:r w:rsidR="00E01163" w:rsidRPr="003F683F">
        <w:rPr>
          <w:color w:val="000000" w:themeColor="text1"/>
        </w:rPr>
        <w:t>photographed</w:t>
      </w:r>
      <w:r w:rsidR="00E01163" w:rsidRPr="003F683F">
        <w:rPr>
          <w:rFonts w:hint="eastAsia"/>
          <w:color w:val="000000" w:themeColor="text1"/>
        </w:rPr>
        <w:t xml:space="preserve"> by an inverted </w:t>
      </w:r>
      <w:r w:rsidR="00E01163" w:rsidRPr="003F683F">
        <w:rPr>
          <w:color w:val="000000" w:themeColor="text1"/>
        </w:rPr>
        <w:t>fluorescent microscope (</w:t>
      </w:r>
      <w:r w:rsidR="00E01163" w:rsidRPr="003F683F">
        <w:rPr>
          <w:rFonts w:hint="eastAsia"/>
          <w:color w:val="000000" w:themeColor="text1"/>
        </w:rPr>
        <w:t xml:space="preserve">EVOS </w:t>
      </w:r>
      <w:r w:rsidR="00E01163" w:rsidRPr="003F683F">
        <w:rPr>
          <w:color w:val="000000" w:themeColor="text1"/>
        </w:rPr>
        <w:t>FL Auto</w:t>
      </w:r>
      <w:r w:rsidR="00E01163" w:rsidRPr="003F683F">
        <w:rPr>
          <w:rFonts w:hint="eastAsia"/>
          <w:color w:val="000000" w:themeColor="text1"/>
        </w:rPr>
        <w:t xml:space="preserve">). </w:t>
      </w:r>
      <w:r w:rsidRPr="00A73FE2">
        <w:rPr>
          <w:color w:val="000000" w:themeColor="text1"/>
        </w:rPr>
        <w:t>Scale ba</w:t>
      </w:r>
      <w:r w:rsidRPr="00E5266B">
        <w:rPr>
          <w:color w:val="000000" w:themeColor="text1"/>
        </w:rPr>
        <w:t>r in (A) is 500μm</w:t>
      </w:r>
      <w:r w:rsidRPr="00E5266B">
        <w:rPr>
          <w:rFonts w:hint="eastAsia"/>
          <w:color w:val="000000" w:themeColor="text1"/>
        </w:rPr>
        <w:t xml:space="preserve"> and</w:t>
      </w:r>
      <w:r w:rsidRPr="00E5266B">
        <w:rPr>
          <w:color w:val="000000" w:themeColor="text1"/>
        </w:rPr>
        <w:t xml:space="preserve"> (</w:t>
      </w:r>
      <w:r w:rsidRPr="00E5266B">
        <w:rPr>
          <w:rFonts w:hint="eastAsia"/>
          <w:color w:val="000000" w:themeColor="text1"/>
        </w:rPr>
        <w:t>B</w:t>
      </w:r>
      <w:r w:rsidRPr="00E5266B">
        <w:rPr>
          <w:color w:val="000000" w:themeColor="text1"/>
        </w:rPr>
        <w:t>) 1</w:t>
      </w:r>
      <w:r w:rsidRPr="00A73FE2">
        <w:rPr>
          <w:rFonts w:hint="eastAsia"/>
          <w:color w:val="000000" w:themeColor="text1"/>
        </w:rPr>
        <w:t>m</w:t>
      </w:r>
      <w:r w:rsidRPr="00A73FE2">
        <w:rPr>
          <w:color w:val="000000" w:themeColor="text1"/>
        </w:rPr>
        <w:t>m</w:t>
      </w:r>
      <w:r w:rsidRPr="00A73FE2">
        <w:rPr>
          <w:rFonts w:hint="eastAsia"/>
          <w:color w:val="000000" w:themeColor="text1"/>
        </w:rPr>
        <w:t>.</w:t>
      </w:r>
    </w:p>
    <w:p w14:paraId="2A23DDF7" w14:textId="77777777" w:rsidR="003C251A" w:rsidRDefault="003C251A" w:rsidP="00C330C1">
      <w:pPr>
        <w:adjustRightInd w:val="0"/>
        <w:snapToGrid w:val="0"/>
        <w:spacing w:line="360" w:lineRule="auto"/>
        <w:rPr>
          <w:noProof/>
          <w:color w:val="000000" w:themeColor="text1"/>
          <w:lang w:val="en-IN" w:eastAsia="en-IN"/>
        </w:rPr>
      </w:pPr>
    </w:p>
    <w:p w14:paraId="55120FB6" w14:textId="77777777" w:rsidR="003C251A" w:rsidRDefault="003C251A" w:rsidP="00C330C1">
      <w:pPr>
        <w:adjustRightInd w:val="0"/>
        <w:snapToGrid w:val="0"/>
        <w:spacing w:line="360" w:lineRule="auto"/>
        <w:rPr>
          <w:noProof/>
          <w:color w:val="000000" w:themeColor="text1"/>
          <w:lang w:val="en-IN" w:eastAsia="en-IN"/>
        </w:rPr>
      </w:pPr>
    </w:p>
    <w:p w14:paraId="2033D2E3" w14:textId="30F1A431" w:rsidR="00400EDD" w:rsidRDefault="0014059D" w:rsidP="00C330C1">
      <w:pPr>
        <w:adjustRightInd w:val="0"/>
        <w:snapToGrid w:val="0"/>
        <w:spacing w:line="360" w:lineRule="auto"/>
        <w:rPr>
          <w:color w:val="000000" w:themeColor="text1"/>
        </w:rPr>
      </w:pPr>
      <w:r>
        <w:rPr>
          <w:noProof/>
          <w:color w:val="000000" w:themeColor="text1"/>
          <w:lang w:val="en-IN" w:eastAsia="en-IN"/>
        </w:rPr>
        <w:lastRenderedPageBreak/>
        <w:drawing>
          <wp:inline distT="0" distB="0" distL="0" distR="0" wp14:anchorId="7CBCD38C" wp14:editId="37285821">
            <wp:extent cx="5262245" cy="4382291"/>
            <wp:effectExtent l="0" t="0" r="0" b="12065"/>
            <wp:docPr id="1" name="图片 1" descr="Figures/Supplementary%20Figure%201%20injured%20are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/Supplementary%20Figure%201%20injured%20area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hq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929"/>
                    <a:stretch/>
                  </pic:blipFill>
                  <pic:spPr bwMode="auto">
                    <a:xfrm>
                      <a:off x="0" y="0"/>
                      <a:ext cx="5262245" cy="43822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34B4EE" w14:textId="1E0DF318" w:rsidR="003C251A" w:rsidRDefault="003C251A" w:rsidP="00C330C1">
      <w:pPr>
        <w:adjustRightInd w:val="0"/>
        <w:snapToGrid w:val="0"/>
        <w:spacing w:line="360" w:lineRule="auto"/>
        <w:rPr>
          <w:color w:val="000000" w:themeColor="text1"/>
        </w:rPr>
      </w:pPr>
    </w:p>
    <w:p w14:paraId="18339106" w14:textId="0C8ADB91" w:rsidR="003C251A" w:rsidRDefault="003C251A" w:rsidP="00C330C1">
      <w:pPr>
        <w:adjustRightInd w:val="0"/>
        <w:snapToGrid w:val="0"/>
        <w:spacing w:line="360" w:lineRule="auto"/>
        <w:rPr>
          <w:b/>
          <w:color w:val="000000" w:themeColor="text1"/>
        </w:rPr>
      </w:pPr>
      <w:r w:rsidRPr="003C251A">
        <w:rPr>
          <w:b/>
          <w:color w:val="000000" w:themeColor="text1"/>
        </w:rPr>
        <w:t>Reference</w:t>
      </w:r>
    </w:p>
    <w:p w14:paraId="27992BBB" w14:textId="47F1C833" w:rsidR="003C251A" w:rsidRPr="003C251A" w:rsidRDefault="003C251A" w:rsidP="003C251A">
      <w:pPr>
        <w:autoSpaceDE w:val="0"/>
        <w:autoSpaceDN w:val="0"/>
        <w:adjustRightInd w:val="0"/>
        <w:rPr>
          <w:sz w:val="20"/>
          <w:szCs w:val="20"/>
          <w:lang w:val="en-IN"/>
        </w:rPr>
      </w:pPr>
      <w:r w:rsidRPr="003C251A">
        <w:rPr>
          <w:sz w:val="15"/>
          <w:szCs w:val="15"/>
          <w:lang w:val="en-IN"/>
        </w:rPr>
        <w:t>1</w:t>
      </w:r>
      <w:r w:rsidRPr="003C251A">
        <w:rPr>
          <w:sz w:val="15"/>
          <w:szCs w:val="15"/>
          <w:lang w:val="en-IN"/>
        </w:rPr>
        <w:t xml:space="preserve">. Franklin, K. B. J. &amp; Paxinos, G. </w:t>
      </w:r>
      <w:r w:rsidRPr="003C251A">
        <w:rPr>
          <w:i/>
          <w:iCs/>
          <w:sz w:val="15"/>
          <w:szCs w:val="15"/>
          <w:lang w:val="en-IN"/>
        </w:rPr>
        <w:t>The Mouse Brain in Stereotaxic Coordinates</w:t>
      </w:r>
      <w:r w:rsidRPr="003C251A">
        <w:rPr>
          <w:sz w:val="15"/>
          <w:szCs w:val="15"/>
          <w:lang w:val="en-IN"/>
        </w:rPr>
        <w:t>. (Academic Press, 1997).</w:t>
      </w:r>
    </w:p>
    <w:p w14:paraId="4616131B" w14:textId="77777777" w:rsidR="003C251A" w:rsidRPr="003C251A" w:rsidRDefault="003C251A" w:rsidP="00C330C1">
      <w:pPr>
        <w:adjustRightInd w:val="0"/>
        <w:snapToGrid w:val="0"/>
        <w:spacing w:line="360" w:lineRule="auto"/>
        <w:rPr>
          <w:b/>
          <w:color w:val="000000" w:themeColor="text1"/>
        </w:rPr>
      </w:pPr>
    </w:p>
    <w:sectPr w:rsidR="003C251A" w:rsidRPr="003C251A" w:rsidSect="003764E5">
      <w:pgSz w:w="11900" w:h="16840"/>
      <w:pgMar w:top="1440" w:right="1800" w:bottom="1440" w:left="1800" w:header="851" w:footer="992" w:gutter="0"/>
      <w:cols w:space="425"/>
      <w:docGrid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9B6D65" w14:textId="77777777" w:rsidR="008B379C" w:rsidRDefault="008B379C" w:rsidP="004F04E0">
      <w:r>
        <w:separator/>
      </w:r>
    </w:p>
  </w:endnote>
  <w:endnote w:type="continuationSeparator" w:id="0">
    <w:p w14:paraId="2D90A1FA" w14:textId="77777777" w:rsidR="008B379C" w:rsidRDefault="008B379C" w:rsidP="004F04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9CC5E5" w14:textId="77777777" w:rsidR="008B379C" w:rsidRDefault="008B379C" w:rsidP="004F04E0">
      <w:r>
        <w:separator/>
      </w:r>
    </w:p>
  </w:footnote>
  <w:footnote w:type="continuationSeparator" w:id="0">
    <w:p w14:paraId="70184A41" w14:textId="77777777" w:rsidR="008B379C" w:rsidRDefault="008B379C" w:rsidP="004F04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0F12A82"/>
    <w:multiLevelType w:val="hybridMultilevel"/>
    <w:tmpl w:val="EE58372C"/>
    <w:lvl w:ilvl="0" w:tplc="663A4ED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lowerLetter"/>
      <w:lvlText w:val="%5)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lowerLetter"/>
      <w:lvlText w:val="%8)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20"/>
  <w:drawingGridVerticalSpacing w:val="423"/>
  <w:displayHorizont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Nature Scientific Reports&lt;/Style&gt;&lt;LeftDelim&gt;{&lt;/LeftDelim&gt;&lt;RightDelim&gt;}&lt;/RightDelim&gt;&lt;FontName&gt;DengXian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C54522"/>
    <w:rsid w:val="00006066"/>
    <w:rsid w:val="00010E53"/>
    <w:rsid w:val="00012EC0"/>
    <w:rsid w:val="0001419D"/>
    <w:rsid w:val="0001798A"/>
    <w:rsid w:val="000220AF"/>
    <w:rsid w:val="00023602"/>
    <w:rsid w:val="000275A1"/>
    <w:rsid w:val="00030360"/>
    <w:rsid w:val="00037265"/>
    <w:rsid w:val="00051C10"/>
    <w:rsid w:val="00051FBA"/>
    <w:rsid w:val="00052B4E"/>
    <w:rsid w:val="00053D99"/>
    <w:rsid w:val="00055D91"/>
    <w:rsid w:val="00056F90"/>
    <w:rsid w:val="000620FC"/>
    <w:rsid w:val="0006585A"/>
    <w:rsid w:val="00065A25"/>
    <w:rsid w:val="00066CA0"/>
    <w:rsid w:val="000673C4"/>
    <w:rsid w:val="00070C8D"/>
    <w:rsid w:val="0007224A"/>
    <w:rsid w:val="00077C83"/>
    <w:rsid w:val="000801BA"/>
    <w:rsid w:val="00085177"/>
    <w:rsid w:val="00090CD8"/>
    <w:rsid w:val="00093DE6"/>
    <w:rsid w:val="00095E17"/>
    <w:rsid w:val="000A07A4"/>
    <w:rsid w:val="000A336B"/>
    <w:rsid w:val="000A4480"/>
    <w:rsid w:val="000A56AC"/>
    <w:rsid w:val="000A5841"/>
    <w:rsid w:val="000A7BD7"/>
    <w:rsid w:val="000B14D5"/>
    <w:rsid w:val="000B5E1C"/>
    <w:rsid w:val="000B6A94"/>
    <w:rsid w:val="000C1A3B"/>
    <w:rsid w:val="000C21DA"/>
    <w:rsid w:val="000C3FAD"/>
    <w:rsid w:val="000C61B2"/>
    <w:rsid w:val="000D36CB"/>
    <w:rsid w:val="000D3E7A"/>
    <w:rsid w:val="000E02D4"/>
    <w:rsid w:val="000E132C"/>
    <w:rsid w:val="000E3DB4"/>
    <w:rsid w:val="000E41E3"/>
    <w:rsid w:val="000F3E6D"/>
    <w:rsid w:val="000F7CDE"/>
    <w:rsid w:val="00101DC2"/>
    <w:rsid w:val="001024A2"/>
    <w:rsid w:val="00103289"/>
    <w:rsid w:val="001047DC"/>
    <w:rsid w:val="00107CB6"/>
    <w:rsid w:val="00110093"/>
    <w:rsid w:val="0011203E"/>
    <w:rsid w:val="00114ABA"/>
    <w:rsid w:val="00114EE6"/>
    <w:rsid w:val="0011594C"/>
    <w:rsid w:val="001179BE"/>
    <w:rsid w:val="00126BB2"/>
    <w:rsid w:val="00127073"/>
    <w:rsid w:val="0013047A"/>
    <w:rsid w:val="001317B3"/>
    <w:rsid w:val="001363F0"/>
    <w:rsid w:val="00140372"/>
    <w:rsid w:val="0014059D"/>
    <w:rsid w:val="00147C45"/>
    <w:rsid w:val="00147C70"/>
    <w:rsid w:val="001506A1"/>
    <w:rsid w:val="00151E9E"/>
    <w:rsid w:val="00152D85"/>
    <w:rsid w:val="0016031F"/>
    <w:rsid w:val="00161FAE"/>
    <w:rsid w:val="0016329F"/>
    <w:rsid w:val="001637E9"/>
    <w:rsid w:val="00165025"/>
    <w:rsid w:val="0016630F"/>
    <w:rsid w:val="00173196"/>
    <w:rsid w:val="00176905"/>
    <w:rsid w:val="00177E7C"/>
    <w:rsid w:val="00180BAF"/>
    <w:rsid w:val="001811C7"/>
    <w:rsid w:val="00183C2D"/>
    <w:rsid w:val="001851C2"/>
    <w:rsid w:val="0018562D"/>
    <w:rsid w:val="00187CB4"/>
    <w:rsid w:val="0019189F"/>
    <w:rsid w:val="0019451A"/>
    <w:rsid w:val="001962D9"/>
    <w:rsid w:val="0019769B"/>
    <w:rsid w:val="00197FBC"/>
    <w:rsid w:val="001A03F7"/>
    <w:rsid w:val="001A1AB4"/>
    <w:rsid w:val="001A2D97"/>
    <w:rsid w:val="001A3015"/>
    <w:rsid w:val="001A373C"/>
    <w:rsid w:val="001A4A4B"/>
    <w:rsid w:val="001A5F24"/>
    <w:rsid w:val="001A71EC"/>
    <w:rsid w:val="001B060D"/>
    <w:rsid w:val="001B348C"/>
    <w:rsid w:val="001B5B72"/>
    <w:rsid w:val="001C28BC"/>
    <w:rsid w:val="001D09BD"/>
    <w:rsid w:val="001D1804"/>
    <w:rsid w:val="001D5D5A"/>
    <w:rsid w:val="001E0C9E"/>
    <w:rsid w:val="001E25FE"/>
    <w:rsid w:val="001E2DE1"/>
    <w:rsid w:val="001E56B3"/>
    <w:rsid w:val="001F0819"/>
    <w:rsid w:val="001F36B7"/>
    <w:rsid w:val="001F5A8A"/>
    <w:rsid w:val="002028B4"/>
    <w:rsid w:val="002033F6"/>
    <w:rsid w:val="00203CAC"/>
    <w:rsid w:val="0020456E"/>
    <w:rsid w:val="00205530"/>
    <w:rsid w:val="002077E0"/>
    <w:rsid w:val="0020793B"/>
    <w:rsid w:val="00212724"/>
    <w:rsid w:val="002163E7"/>
    <w:rsid w:val="00216533"/>
    <w:rsid w:val="00217504"/>
    <w:rsid w:val="002175BD"/>
    <w:rsid w:val="002209DF"/>
    <w:rsid w:val="00221010"/>
    <w:rsid w:val="0022627A"/>
    <w:rsid w:val="002264A8"/>
    <w:rsid w:val="002272C0"/>
    <w:rsid w:val="00227530"/>
    <w:rsid w:val="00231CC8"/>
    <w:rsid w:val="002345E3"/>
    <w:rsid w:val="002354FB"/>
    <w:rsid w:val="002401B9"/>
    <w:rsid w:val="00245C4F"/>
    <w:rsid w:val="0024613A"/>
    <w:rsid w:val="00253EDB"/>
    <w:rsid w:val="00254E20"/>
    <w:rsid w:val="002630C1"/>
    <w:rsid w:val="00264A3B"/>
    <w:rsid w:val="00264D23"/>
    <w:rsid w:val="00265467"/>
    <w:rsid w:val="0026570E"/>
    <w:rsid w:val="00265D1E"/>
    <w:rsid w:val="00266B42"/>
    <w:rsid w:val="00271897"/>
    <w:rsid w:val="002736D3"/>
    <w:rsid w:val="002747E0"/>
    <w:rsid w:val="00276010"/>
    <w:rsid w:val="00276ABA"/>
    <w:rsid w:val="0028015D"/>
    <w:rsid w:val="00286277"/>
    <w:rsid w:val="002948B0"/>
    <w:rsid w:val="002949A1"/>
    <w:rsid w:val="00295ECC"/>
    <w:rsid w:val="00297F69"/>
    <w:rsid w:val="002A25DC"/>
    <w:rsid w:val="002B005F"/>
    <w:rsid w:val="002B1101"/>
    <w:rsid w:val="002B30F7"/>
    <w:rsid w:val="002B4D06"/>
    <w:rsid w:val="002C150F"/>
    <w:rsid w:val="002C2D1D"/>
    <w:rsid w:val="002C373B"/>
    <w:rsid w:val="002C43CE"/>
    <w:rsid w:val="002C5CA0"/>
    <w:rsid w:val="002C622D"/>
    <w:rsid w:val="002C7E2F"/>
    <w:rsid w:val="002D0129"/>
    <w:rsid w:val="002D1CB8"/>
    <w:rsid w:val="002D2D3A"/>
    <w:rsid w:val="002D338B"/>
    <w:rsid w:val="002D38EF"/>
    <w:rsid w:val="002D3949"/>
    <w:rsid w:val="002D5F67"/>
    <w:rsid w:val="002E23DA"/>
    <w:rsid w:val="002E2E1B"/>
    <w:rsid w:val="002E5806"/>
    <w:rsid w:val="002E60E5"/>
    <w:rsid w:val="002E6CA9"/>
    <w:rsid w:val="002E6E0B"/>
    <w:rsid w:val="002E6E6B"/>
    <w:rsid w:val="002F13C3"/>
    <w:rsid w:val="002F1CF2"/>
    <w:rsid w:val="002F463F"/>
    <w:rsid w:val="002F57D4"/>
    <w:rsid w:val="00306D3C"/>
    <w:rsid w:val="00306ECF"/>
    <w:rsid w:val="0030712F"/>
    <w:rsid w:val="0031687B"/>
    <w:rsid w:val="00317B6F"/>
    <w:rsid w:val="00323C08"/>
    <w:rsid w:val="00323EEB"/>
    <w:rsid w:val="0032467A"/>
    <w:rsid w:val="00326C2B"/>
    <w:rsid w:val="00335C12"/>
    <w:rsid w:val="00340BAE"/>
    <w:rsid w:val="00341C46"/>
    <w:rsid w:val="00341DA6"/>
    <w:rsid w:val="00352D48"/>
    <w:rsid w:val="00353A4C"/>
    <w:rsid w:val="00355032"/>
    <w:rsid w:val="003571AC"/>
    <w:rsid w:val="0036081B"/>
    <w:rsid w:val="00361763"/>
    <w:rsid w:val="00363AEC"/>
    <w:rsid w:val="00364F2E"/>
    <w:rsid w:val="00365A4C"/>
    <w:rsid w:val="00366A17"/>
    <w:rsid w:val="00367212"/>
    <w:rsid w:val="00367CD5"/>
    <w:rsid w:val="0037267C"/>
    <w:rsid w:val="00372C0E"/>
    <w:rsid w:val="003764E5"/>
    <w:rsid w:val="00377620"/>
    <w:rsid w:val="003807A0"/>
    <w:rsid w:val="00391B8B"/>
    <w:rsid w:val="00391E6A"/>
    <w:rsid w:val="003963FF"/>
    <w:rsid w:val="00396C0B"/>
    <w:rsid w:val="003A0ABE"/>
    <w:rsid w:val="003A1F35"/>
    <w:rsid w:val="003A2E00"/>
    <w:rsid w:val="003A2F09"/>
    <w:rsid w:val="003A36E4"/>
    <w:rsid w:val="003A44E4"/>
    <w:rsid w:val="003A6538"/>
    <w:rsid w:val="003A7891"/>
    <w:rsid w:val="003B1FCE"/>
    <w:rsid w:val="003B3970"/>
    <w:rsid w:val="003B6055"/>
    <w:rsid w:val="003B70E0"/>
    <w:rsid w:val="003C165D"/>
    <w:rsid w:val="003C1937"/>
    <w:rsid w:val="003C2064"/>
    <w:rsid w:val="003C251A"/>
    <w:rsid w:val="003C2EA7"/>
    <w:rsid w:val="003C4B20"/>
    <w:rsid w:val="003C6846"/>
    <w:rsid w:val="003E5B10"/>
    <w:rsid w:val="003E77AB"/>
    <w:rsid w:val="003F5624"/>
    <w:rsid w:val="003F60F5"/>
    <w:rsid w:val="00400EDD"/>
    <w:rsid w:val="004038FB"/>
    <w:rsid w:val="004039B3"/>
    <w:rsid w:val="00420AA7"/>
    <w:rsid w:val="00425039"/>
    <w:rsid w:val="004334D5"/>
    <w:rsid w:val="004365F1"/>
    <w:rsid w:val="0043741C"/>
    <w:rsid w:val="004433E6"/>
    <w:rsid w:val="00445992"/>
    <w:rsid w:val="00446EEC"/>
    <w:rsid w:val="00450EBC"/>
    <w:rsid w:val="00451935"/>
    <w:rsid w:val="0045320F"/>
    <w:rsid w:val="00455005"/>
    <w:rsid w:val="00456AC6"/>
    <w:rsid w:val="00456D98"/>
    <w:rsid w:val="00457C66"/>
    <w:rsid w:val="00462397"/>
    <w:rsid w:val="00470196"/>
    <w:rsid w:val="00471A28"/>
    <w:rsid w:val="00473B7D"/>
    <w:rsid w:val="00473C7C"/>
    <w:rsid w:val="0047462F"/>
    <w:rsid w:val="0047564E"/>
    <w:rsid w:val="00484D98"/>
    <w:rsid w:val="004926B5"/>
    <w:rsid w:val="00492DF1"/>
    <w:rsid w:val="004935D0"/>
    <w:rsid w:val="0049437F"/>
    <w:rsid w:val="00494608"/>
    <w:rsid w:val="00495D6C"/>
    <w:rsid w:val="004A042F"/>
    <w:rsid w:val="004A11FF"/>
    <w:rsid w:val="004A1C55"/>
    <w:rsid w:val="004A6CE6"/>
    <w:rsid w:val="004A7121"/>
    <w:rsid w:val="004A7E07"/>
    <w:rsid w:val="004A7FF4"/>
    <w:rsid w:val="004C49F5"/>
    <w:rsid w:val="004C7C9B"/>
    <w:rsid w:val="004D2977"/>
    <w:rsid w:val="004D3ED3"/>
    <w:rsid w:val="004D6BB3"/>
    <w:rsid w:val="004E1342"/>
    <w:rsid w:val="004E3D6B"/>
    <w:rsid w:val="004E5F93"/>
    <w:rsid w:val="004F04E0"/>
    <w:rsid w:val="004F4CE6"/>
    <w:rsid w:val="004F60F6"/>
    <w:rsid w:val="004F6B34"/>
    <w:rsid w:val="005005C6"/>
    <w:rsid w:val="00504DA9"/>
    <w:rsid w:val="00506EEB"/>
    <w:rsid w:val="00507358"/>
    <w:rsid w:val="0051135C"/>
    <w:rsid w:val="00523E4B"/>
    <w:rsid w:val="00524E7E"/>
    <w:rsid w:val="00524EE3"/>
    <w:rsid w:val="005268B8"/>
    <w:rsid w:val="00531F3C"/>
    <w:rsid w:val="0054242B"/>
    <w:rsid w:val="005428BC"/>
    <w:rsid w:val="00554CBD"/>
    <w:rsid w:val="0055614A"/>
    <w:rsid w:val="00562EF6"/>
    <w:rsid w:val="005630F9"/>
    <w:rsid w:val="005667BA"/>
    <w:rsid w:val="00567DFE"/>
    <w:rsid w:val="00576312"/>
    <w:rsid w:val="00577ADE"/>
    <w:rsid w:val="0058113B"/>
    <w:rsid w:val="00581AD7"/>
    <w:rsid w:val="00584212"/>
    <w:rsid w:val="0058428D"/>
    <w:rsid w:val="00585F45"/>
    <w:rsid w:val="005870D1"/>
    <w:rsid w:val="00590489"/>
    <w:rsid w:val="00590E12"/>
    <w:rsid w:val="00591DA4"/>
    <w:rsid w:val="005930F5"/>
    <w:rsid w:val="00593121"/>
    <w:rsid w:val="00596A4C"/>
    <w:rsid w:val="005A02E6"/>
    <w:rsid w:val="005A1915"/>
    <w:rsid w:val="005A32C8"/>
    <w:rsid w:val="005A7B79"/>
    <w:rsid w:val="005B36B4"/>
    <w:rsid w:val="005B3AA4"/>
    <w:rsid w:val="005B4238"/>
    <w:rsid w:val="005B4CD8"/>
    <w:rsid w:val="005B6FF2"/>
    <w:rsid w:val="005C005A"/>
    <w:rsid w:val="005C3CFD"/>
    <w:rsid w:val="005D0D68"/>
    <w:rsid w:val="005D1493"/>
    <w:rsid w:val="005D2085"/>
    <w:rsid w:val="005D3FDB"/>
    <w:rsid w:val="005D502B"/>
    <w:rsid w:val="005D5BBF"/>
    <w:rsid w:val="005D5D0A"/>
    <w:rsid w:val="005D5DC6"/>
    <w:rsid w:val="005D772F"/>
    <w:rsid w:val="005E084E"/>
    <w:rsid w:val="005E220A"/>
    <w:rsid w:val="005E50E7"/>
    <w:rsid w:val="005E6926"/>
    <w:rsid w:val="005E78BC"/>
    <w:rsid w:val="005F070A"/>
    <w:rsid w:val="005F4CDA"/>
    <w:rsid w:val="005F79EE"/>
    <w:rsid w:val="00601A69"/>
    <w:rsid w:val="006022B3"/>
    <w:rsid w:val="006025F2"/>
    <w:rsid w:val="006035C7"/>
    <w:rsid w:val="00604607"/>
    <w:rsid w:val="00605783"/>
    <w:rsid w:val="00607014"/>
    <w:rsid w:val="0061041A"/>
    <w:rsid w:val="00615598"/>
    <w:rsid w:val="00615A63"/>
    <w:rsid w:val="006173EC"/>
    <w:rsid w:val="0061757E"/>
    <w:rsid w:val="00621D13"/>
    <w:rsid w:val="00624671"/>
    <w:rsid w:val="0063288C"/>
    <w:rsid w:val="00632AC5"/>
    <w:rsid w:val="00632D41"/>
    <w:rsid w:val="006361E1"/>
    <w:rsid w:val="0063662E"/>
    <w:rsid w:val="00642B8D"/>
    <w:rsid w:val="00643F94"/>
    <w:rsid w:val="00644A43"/>
    <w:rsid w:val="006553F3"/>
    <w:rsid w:val="00655714"/>
    <w:rsid w:val="006568C6"/>
    <w:rsid w:val="006574FA"/>
    <w:rsid w:val="00665461"/>
    <w:rsid w:val="006661CC"/>
    <w:rsid w:val="0066651A"/>
    <w:rsid w:val="00672884"/>
    <w:rsid w:val="00672B77"/>
    <w:rsid w:val="006735DA"/>
    <w:rsid w:val="00677248"/>
    <w:rsid w:val="00685E27"/>
    <w:rsid w:val="00691F2B"/>
    <w:rsid w:val="00693905"/>
    <w:rsid w:val="006955A7"/>
    <w:rsid w:val="00695DCE"/>
    <w:rsid w:val="00696A2A"/>
    <w:rsid w:val="00697634"/>
    <w:rsid w:val="00697754"/>
    <w:rsid w:val="006A0493"/>
    <w:rsid w:val="006A171A"/>
    <w:rsid w:val="006B631C"/>
    <w:rsid w:val="006C1B4A"/>
    <w:rsid w:val="006C3851"/>
    <w:rsid w:val="006C4514"/>
    <w:rsid w:val="006C4557"/>
    <w:rsid w:val="006C4F8C"/>
    <w:rsid w:val="006D1261"/>
    <w:rsid w:val="006D4197"/>
    <w:rsid w:val="006D7AF6"/>
    <w:rsid w:val="006E0AD7"/>
    <w:rsid w:val="006E1ABD"/>
    <w:rsid w:val="006E41DF"/>
    <w:rsid w:val="006E78ED"/>
    <w:rsid w:val="006F2037"/>
    <w:rsid w:val="006F33F5"/>
    <w:rsid w:val="006F56AF"/>
    <w:rsid w:val="006F77D6"/>
    <w:rsid w:val="006F78B3"/>
    <w:rsid w:val="0070193F"/>
    <w:rsid w:val="00701E1F"/>
    <w:rsid w:val="00704F00"/>
    <w:rsid w:val="00706740"/>
    <w:rsid w:val="007127B8"/>
    <w:rsid w:val="00716083"/>
    <w:rsid w:val="00724F4B"/>
    <w:rsid w:val="007320D3"/>
    <w:rsid w:val="007329C9"/>
    <w:rsid w:val="00733179"/>
    <w:rsid w:val="00736A56"/>
    <w:rsid w:val="007443C1"/>
    <w:rsid w:val="00750928"/>
    <w:rsid w:val="007579E1"/>
    <w:rsid w:val="0077157E"/>
    <w:rsid w:val="00771AF5"/>
    <w:rsid w:val="00774A33"/>
    <w:rsid w:val="00776040"/>
    <w:rsid w:val="00776F08"/>
    <w:rsid w:val="00777277"/>
    <w:rsid w:val="00781AA4"/>
    <w:rsid w:val="00783136"/>
    <w:rsid w:val="00783C2A"/>
    <w:rsid w:val="00783D1D"/>
    <w:rsid w:val="00783E2B"/>
    <w:rsid w:val="007844D3"/>
    <w:rsid w:val="00792C51"/>
    <w:rsid w:val="00793294"/>
    <w:rsid w:val="00793FAA"/>
    <w:rsid w:val="0079539A"/>
    <w:rsid w:val="00795C7A"/>
    <w:rsid w:val="00796C5A"/>
    <w:rsid w:val="00796D50"/>
    <w:rsid w:val="007A0EB1"/>
    <w:rsid w:val="007A1613"/>
    <w:rsid w:val="007A2A4A"/>
    <w:rsid w:val="007A3767"/>
    <w:rsid w:val="007A6863"/>
    <w:rsid w:val="007A695F"/>
    <w:rsid w:val="007A7F3A"/>
    <w:rsid w:val="007B2822"/>
    <w:rsid w:val="007B6B22"/>
    <w:rsid w:val="007B78E7"/>
    <w:rsid w:val="007C0EED"/>
    <w:rsid w:val="007C556A"/>
    <w:rsid w:val="007C5DEC"/>
    <w:rsid w:val="007D0869"/>
    <w:rsid w:val="007D21BA"/>
    <w:rsid w:val="007D5D02"/>
    <w:rsid w:val="007E0D71"/>
    <w:rsid w:val="007E42B3"/>
    <w:rsid w:val="007E5156"/>
    <w:rsid w:val="007E67AE"/>
    <w:rsid w:val="007E7CEF"/>
    <w:rsid w:val="007F13FA"/>
    <w:rsid w:val="007F3B5B"/>
    <w:rsid w:val="007F528B"/>
    <w:rsid w:val="007F6DDA"/>
    <w:rsid w:val="008077E8"/>
    <w:rsid w:val="00810FD5"/>
    <w:rsid w:val="00816760"/>
    <w:rsid w:val="00825CFE"/>
    <w:rsid w:val="0082769D"/>
    <w:rsid w:val="00827DFE"/>
    <w:rsid w:val="00830B8E"/>
    <w:rsid w:val="008317B4"/>
    <w:rsid w:val="00831D54"/>
    <w:rsid w:val="00832AE3"/>
    <w:rsid w:val="0083344C"/>
    <w:rsid w:val="0083581A"/>
    <w:rsid w:val="00836C1A"/>
    <w:rsid w:val="00841768"/>
    <w:rsid w:val="00843CFF"/>
    <w:rsid w:val="008445B9"/>
    <w:rsid w:val="00847300"/>
    <w:rsid w:val="00851C0A"/>
    <w:rsid w:val="00852A5E"/>
    <w:rsid w:val="008532C9"/>
    <w:rsid w:val="008571FD"/>
    <w:rsid w:val="008727C5"/>
    <w:rsid w:val="008745C2"/>
    <w:rsid w:val="008748A5"/>
    <w:rsid w:val="00876808"/>
    <w:rsid w:val="00877731"/>
    <w:rsid w:val="008823FA"/>
    <w:rsid w:val="00884893"/>
    <w:rsid w:val="00884AEB"/>
    <w:rsid w:val="008857A4"/>
    <w:rsid w:val="008963D8"/>
    <w:rsid w:val="008A004D"/>
    <w:rsid w:val="008A0688"/>
    <w:rsid w:val="008A365E"/>
    <w:rsid w:val="008A5C62"/>
    <w:rsid w:val="008A7371"/>
    <w:rsid w:val="008B081B"/>
    <w:rsid w:val="008B0D1F"/>
    <w:rsid w:val="008B2473"/>
    <w:rsid w:val="008B2B6D"/>
    <w:rsid w:val="008B379C"/>
    <w:rsid w:val="008B3F67"/>
    <w:rsid w:val="008B516E"/>
    <w:rsid w:val="008C35D9"/>
    <w:rsid w:val="008C6580"/>
    <w:rsid w:val="008C7931"/>
    <w:rsid w:val="008D0865"/>
    <w:rsid w:val="008D10FB"/>
    <w:rsid w:val="008E2B27"/>
    <w:rsid w:val="008E5F76"/>
    <w:rsid w:val="008E7F67"/>
    <w:rsid w:val="008F4D9F"/>
    <w:rsid w:val="008F7A45"/>
    <w:rsid w:val="00901711"/>
    <w:rsid w:val="00904652"/>
    <w:rsid w:val="00904F8B"/>
    <w:rsid w:val="009053AF"/>
    <w:rsid w:val="00907C9A"/>
    <w:rsid w:val="00911079"/>
    <w:rsid w:val="00915744"/>
    <w:rsid w:val="00921BCB"/>
    <w:rsid w:val="009254A7"/>
    <w:rsid w:val="0092582B"/>
    <w:rsid w:val="009267D0"/>
    <w:rsid w:val="009304C2"/>
    <w:rsid w:val="00930CEE"/>
    <w:rsid w:val="009365CA"/>
    <w:rsid w:val="00940118"/>
    <w:rsid w:val="009410A3"/>
    <w:rsid w:val="009410B7"/>
    <w:rsid w:val="009421CB"/>
    <w:rsid w:val="0094396F"/>
    <w:rsid w:val="00944539"/>
    <w:rsid w:val="00946F51"/>
    <w:rsid w:val="00947FA4"/>
    <w:rsid w:val="0095389A"/>
    <w:rsid w:val="00955DC7"/>
    <w:rsid w:val="00957BE9"/>
    <w:rsid w:val="0096008F"/>
    <w:rsid w:val="00963260"/>
    <w:rsid w:val="00963FD1"/>
    <w:rsid w:val="00967F37"/>
    <w:rsid w:val="00970C8A"/>
    <w:rsid w:val="00973436"/>
    <w:rsid w:val="0098100B"/>
    <w:rsid w:val="009849C9"/>
    <w:rsid w:val="00985E12"/>
    <w:rsid w:val="00987F83"/>
    <w:rsid w:val="00991E1A"/>
    <w:rsid w:val="00994319"/>
    <w:rsid w:val="00996DC3"/>
    <w:rsid w:val="00997803"/>
    <w:rsid w:val="00997B1E"/>
    <w:rsid w:val="009A726B"/>
    <w:rsid w:val="009B3856"/>
    <w:rsid w:val="009B5534"/>
    <w:rsid w:val="009C404D"/>
    <w:rsid w:val="009E0093"/>
    <w:rsid w:val="009E0E1B"/>
    <w:rsid w:val="009E4761"/>
    <w:rsid w:val="009E5BBD"/>
    <w:rsid w:val="009E7AC7"/>
    <w:rsid w:val="009F3017"/>
    <w:rsid w:val="009F641F"/>
    <w:rsid w:val="009F6534"/>
    <w:rsid w:val="009F7988"/>
    <w:rsid w:val="00A007BD"/>
    <w:rsid w:val="00A054DE"/>
    <w:rsid w:val="00A05D79"/>
    <w:rsid w:val="00A060F7"/>
    <w:rsid w:val="00A112C2"/>
    <w:rsid w:val="00A2082F"/>
    <w:rsid w:val="00A23C18"/>
    <w:rsid w:val="00A25486"/>
    <w:rsid w:val="00A26D47"/>
    <w:rsid w:val="00A26EEC"/>
    <w:rsid w:val="00A26F7F"/>
    <w:rsid w:val="00A3108D"/>
    <w:rsid w:val="00A40002"/>
    <w:rsid w:val="00A5286F"/>
    <w:rsid w:val="00A55A91"/>
    <w:rsid w:val="00A625C3"/>
    <w:rsid w:val="00A639A0"/>
    <w:rsid w:val="00A6503A"/>
    <w:rsid w:val="00A66C37"/>
    <w:rsid w:val="00A67B4C"/>
    <w:rsid w:val="00A7201F"/>
    <w:rsid w:val="00A73F17"/>
    <w:rsid w:val="00A73FE2"/>
    <w:rsid w:val="00A753C2"/>
    <w:rsid w:val="00A80DA4"/>
    <w:rsid w:val="00A825E8"/>
    <w:rsid w:val="00A860A6"/>
    <w:rsid w:val="00A86108"/>
    <w:rsid w:val="00A91189"/>
    <w:rsid w:val="00A919BF"/>
    <w:rsid w:val="00A9313E"/>
    <w:rsid w:val="00AA1D39"/>
    <w:rsid w:val="00AB7CFC"/>
    <w:rsid w:val="00AC1CC4"/>
    <w:rsid w:val="00AC2DEF"/>
    <w:rsid w:val="00AC7FD5"/>
    <w:rsid w:val="00AD03EB"/>
    <w:rsid w:val="00AD653F"/>
    <w:rsid w:val="00AD7AD5"/>
    <w:rsid w:val="00AE0064"/>
    <w:rsid w:val="00AE02EC"/>
    <w:rsid w:val="00AE1B96"/>
    <w:rsid w:val="00AE2817"/>
    <w:rsid w:val="00AE4286"/>
    <w:rsid w:val="00AE4610"/>
    <w:rsid w:val="00AF0438"/>
    <w:rsid w:val="00AF22B6"/>
    <w:rsid w:val="00B0787F"/>
    <w:rsid w:val="00B07A7B"/>
    <w:rsid w:val="00B1541A"/>
    <w:rsid w:val="00B1577B"/>
    <w:rsid w:val="00B225F1"/>
    <w:rsid w:val="00B238C7"/>
    <w:rsid w:val="00B2571D"/>
    <w:rsid w:val="00B261B9"/>
    <w:rsid w:val="00B321A0"/>
    <w:rsid w:val="00B32590"/>
    <w:rsid w:val="00B32FD1"/>
    <w:rsid w:val="00B36F49"/>
    <w:rsid w:val="00B42D95"/>
    <w:rsid w:val="00B47EB2"/>
    <w:rsid w:val="00B525EF"/>
    <w:rsid w:val="00B52AE1"/>
    <w:rsid w:val="00B53E1B"/>
    <w:rsid w:val="00B54577"/>
    <w:rsid w:val="00B55141"/>
    <w:rsid w:val="00B60F5A"/>
    <w:rsid w:val="00B6547B"/>
    <w:rsid w:val="00B70A62"/>
    <w:rsid w:val="00B70F30"/>
    <w:rsid w:val="00B724E8"/>
    <w:rsid w:val="00B80CE8"/>
    <w:rsid w:val="00B83894"/>
    <w:rsid w:val="00B86FD9"/>
    <w:rsid w:val="00B92029"/>
    <w:rsid w:val="00B93F59"/>
    <w:rsid w:val="00B94736"/>
    <w:rsid w:val="00B95441"/>
    <w:rsid w:val="00BA1667"/>
    <w:rsid w:val="00BA166E"/>
    <w:rsid w:val="00BB2475"/>
    <w:rsid w:val="00BB55D3"/>
    <w:rsid w:val="00BB690D"/>
    <w:rsid w:val="00BC05E1"/>
    <w:rsid w:val="00BC2EC1"/>
    <w:rsid w:val="00BC3ABE"/>
    <w:rsid w:val="00BC3CA3"/>
    <w:rsid w:val="00BC5120"/>
    <w:rsid w:val="00BC5186"/>
    <w:rsid w:val="00BD15D5"/>
    <w:rsid w:val="00BD476D"/>
    <w:rsid w:val="00BD4C11"/>
    <w:rsid w:val="00BD729F"/>
    <w:rsid w:val="00BE0D6C"/>
    <w:rsid w:val="00BE0ED4"/>
    <w:rsid w:val="00BE1D4F"/>
    <w:rsid w:val="00BE6449"/>
    <w:rsid w:val="00BF196C"/>
    <w:rsid w:val="00BF3B80"/>
    <w:rsid w:val="00BF79CC"/>
    <w:rsid w:val="00C00139"/>
    <w:rsid w:val="00C00179"/>
    <w:rsid w:val="00C01018"/>
    <w:rsid w:val="00C01A8B"/>
    <w:rsid w:val="00C0329D"/>
    <w:rsid w:val="00C05672"/>
    <w:rsid w:val="00C12E6D"/>
    <w:rsid w:val="00C13E4C"/>
    <w:rsid w:val="00C146DC"/>
    <w:rsid w:val="00C16188"/>
    <w:rsid w:val="00C20E96"/>
    <w:rsid w:val="00C22396"/>
    <w:rsid w:val="00C23697"/>
    <w:rsid w:val="00C248C4"/>
    <w:rsid w:val="00C25ACE"/>
    <w:rsid w:val="00C26147"/>
    <w:rsid w:val="00C310CC"/>
    <w:rsid w:val="00C330C1"/>
    <w:rsid w:val="00C336D6"/>
    <w:rsid w:val="00C40A95"/>
    <w:rsid w:val="00C41591"/>
    <w:rsid w:val="00C4357A"/>
    <w:rsid w:val="00C463B8"/>
    <w:rsid w:val="00C46ACA"/>
    <w:rsid w:val="00C46AD1"/>
    <w:rsid w:val="00C46F79"/>
    <w:rsid w:val="00C47FE5"/>
    <w:rsid w:val="00C534E6"/>
    <w:rsid w:val="00C54522"/>
    <w:rsid w:val="00C5705D"/>
    <w:rsid w:val="00C5766B"/>
    <w:rsid w:val="00C65B7B"/>
    <w:rsid w:val="00C6631E"/>
    <w:rsid w:val="00C67C67"/>
    <w:rsid w:val="00C67D06"/>
    <w:rsid w:val="00C67E56"/>
    <w:rsid w:val="00C7122A"/>
    <w:rsid w:val="00C71734"/>
    <w:rsid w:val="00C725B2"/>
    <w:rsid w:val="00C77E45"/>
    <w:rsid w:val="00C85E3B"/>
    <w:rsid w:val="00C91DBE"/>
    <w:rsid w:val="00C966E2"/>
    <w:rsid w:val="00C974BB"/>
    <w:rsid w:val="00CA0510"/>
    <w:rsid w:val="00CA485B"/>
    <w:rsid w:val="00CB301A"/>
    <w:rsid w:val="00CB573F"/>
    <w:rsid w:val="00CB6370"/>
    <w:rsid w:val="00CC2A68"/>
    <w:rsid w:val="00CC5E79"/>
    <w:rsid w:val="00CC7495"/>
    <w:rsid w:val="00CD4C51"/>
    <w:rsid w:val="00CD7731"/>
    <w:rsid w:val="00CE0F00"/>
    <w:rsid w:val="00CE20C2"/>
    <w:rsid w:val="00CE4B8B"/>
    <w:rsid w:val="00CE7D24"/>
    <w:rsid w:val="00CF1D4C"/>
    <w:rsid w:val="00CF30AF"/>
    <w:rsid w:val="00CF5AFB"/>
    <w:rsid w:val="00CF6DC6"/>
    <w:rsid w:val="00D024CD"/>
    <w:rsid w:val="00D105ED"/>
    <w:rsid w:val="00D12E65"/>
    <w:rsid w:val="00D20558"/>
    <w:rsid w:val="00D21A31"/>
    <w:rsid w:val="00D31384"/>
    <w:rsid w:val="00D32B9A"/>
    <w:rsid w:val="00D32FC9"/>
    <w:rsid w:val="00D34330"/>
    <w:rsid w:val="00D34A0E"/>
    <w:rsid w:val="00D34AFF"/>
    <w:rsid w:val="00D34F09"/>
    <w:rsid w:val="00D4243A"/>
    <w:rsid w:val="00D452D4"/>
    <w:rsid w:val="00D46A2E"/>
    <w:rsid w:val="00D5068D"/>
    <w:rsid w:val="00D51B2A"/>
    <w:rsid w:val="00D623C2"/>
    <w:rsid w:val="00D645A1"/>
    <w:rsid w:val="00D657CA"/>
    <w:rsid w:val="00D7505C"/>
    <w:rsid w:val="00D76C6D"/>
    <w:rsid w:val="00D77CD4"/>
    <w:rsid w:val="00D80F5F"/>
    <w:rsid w:val="00D8569E"/>
    <w:rsid w:val="00D90577"/>
    <w:rsid w:val="00D919D9"/>
    <w:rsid w:val="00D927E1"/>
    <w:rsid w:val="00DA00BB"/>
    <w:rsid w:val="00DA0B1C"/>
    <w:rsid w:val="00DA303C"/>
    <w:rsid w:val="00DA3681"/>
    <w:rsid w:val="00DA3965"/>
    <w:rsid w:val="00DA5275"/>
    <w:rsid w:val="00DB213A"/>
    <w:rsid w:val="00DB2B98"/>
    <w:rsid w:val="00DB5815"/>
    <w:rsid w:val="00DB6528"/>
    <w:rsid w:val="00DC017F"/>
    <w:rsid w:val="00DC0F68"/>
    <w:rsid w:val="00DC4E3B"/>
    <w:rsid w:val="00DD04E1"/>
    <w:rsid w:val="00DD64C3"/>
    <w:rsid w:val="00DD705C"/>
    <w:rsid w:val="00DE08EB"/>
    <w:rsid w:val="00DE2270"/>
    <w:rsid w:val="00DE2F17"/>
    <w:rsid w:val="00DE41BF"/>
    <w:rsid w:val="00DE6E09"/>
    <w:rsid w:val="00DF0C99"/>
    <w:rsid w:val="00DF22B5"/>
    <w:rsid w:val="00DF38EE"/>
    <w:rsid w:val="00E01163"/>
    <w:rsid w:val="00E013A9"/>
    <w:rsid w:val="00E064FF"/>
    <w:rsid w:val="00E11361"/>
    <w:rsid w:val="00E13362"/>
    <w:rsid w:val="00E13E0F"/>
    <w:rsid w:val="00E17185"/>
    <w:rsid w:val="00E20AD2"/>
    <w:rsid w:val="00E21A07"/>
    <w:rsid w:val="00E220A6"/>
    <w:rsid w:val="00E24D17"/>
    <w:rsid w:val="00E26BFA"/>
    <w:rsid w:val="00E2763A"/>
    <w:rsid w:val="00E3089F"/>
    <w:rsid w:val="00E31BE7"/>
    <w:rsid w:val="00E41477"/>
    <w:rsid w:val="00E45C37"/>
    <w:rsid w:val="00E45E07"/>
    <w:rsid w:val="00E50814"/>
    <w:rsid w:val="00E51180"/>
    <w:rsid w:val="00E5266B"/>
    <w:rsid w:val="00E5340D"/>
    <w:rsid w:val="00E555ED"/>
    <w:rsid w:val="00E61AAB"/>
    <w:rsid w:val="00E629D4"/>
    <w:rsid w:val="00E64BFA"/>
    <w:rsid w:val="00E67460"/>
    <w:rsid w:val="00E71763"/>
    <w:rsid w:val="00E72946"/>
    <w:rsid w:val="00E77193"/>
    <w:rsid w:val="00E811B1"/>
    <w:rsid w:val="00E835E2"/>
    <w:rsid w:val="00E83827"/>
    <w:rsid w:val="00E86B8C"/>
    <w:rsid w:val="00E86C6E"/>
    <w:rsid w:val="00E8778D"/>
    <w:rsid w:val="00E90AF5"/>
    <w:rsid w:val="00E90B88"/>
    <w:rsid w:val="00E972B0"/>
    <w:rsid w:val="00EA4D2E"/>
    <w:rsid w:val="00EA629D"/>
    <w:rsid w:val="00EA79DF"/>
    <w:rsid w:val="00EB00FD"/>
    <w:rsid w:val="00EB0BFB"/>
    <w:rsid w:val="00EB0E5E"/>
    <w:rsid w:val="00EB32F5"/>
    <w:rsid w:val="00EB426E"/>
    <w:rsid w:val="00EB6BE8"/>
    <w:rsid w:val="00EC057C"/>
    <w:rsid w:val="00EC40C2"/>
    <w:rsid w:val="00EC7463"/>
    <w:rsid w:val="00EE2E37"/>
    <w:rsid w:val="00EE5055"/>
    <w:rsid w:val="00EF288A"/>
    <w:rsid w:val="00EF74C4"/>
    <w:rsid w:val="00F02FED"/>
    <w:rsid w:val="00F04468"/>
    <w:rsid w:val="00F112A7"/>
    <w:rsid w:val="00F11ADE"/>
    <w:rsid w:val="00F15CA6"/>
    <w:rsid w:val="00F2028A"/>
    <w:rsid w:val="00F227AC"/>
    <w:rsid w:val="00F23048"/>
    <w:rsid w:val="00F27BA8"/>
    <w:rsid w:val="00F311D1"/>
    <w:rsid w:val="00F36B81"/>
    <w:rsid w:val="00F41A07"/>
    <w:rsid w:val="00F4243E"/>
    <w:rsid w:val="00F45C2F"/>
    <w:rsid w:val="00F53CDF"/>
    <w:rsid w:val="00F5472E"/>
    <w:rsid w:val="00F54817"/>
    <w:rsid w:val="00F5703C"/>
    <w:rsid w:val="00F608D9"/>
    <w:rsid w:val="00F662A4"/>
    <w:rsid w:val="00F673AF"/>
    <w:rsid w:val="00F70F2A"/>
    <w:rsid w:val="00F724C2"/>
    <w:rsid w:val="00F741C6"/>
    <w:rsid w:val="00F7573F"/>
    <w:rsid w:val="00F835C2"/>
    <w:rsid w:val="00F85280"/>
    <w:rsid w:val="00F90D25"/>
    <w:rsid w:val="00F9273E"/>
    <w:rsid w:val="00F933E9"/>
    <w:rsid w:val="00F93BB1"/>
    <w:rsid w:val="00FA63CA"/>
    <w:rsid w:val="00FA729C"/>
    <w:rsid w:val="00FB2A78"/>
    <w:rsid w:val="00FB2AB4"/>
    <w:rsid w:val="00FB3515"/>
    <w:rsid w:val="00FB77EE"/>
    <w:rsid w:val="00FC1C1E"/>
    <w:rsid w:val="00FC2B0A"/>
    <w:rsid w:val="00FC625A"/>
    <w:rsid w:val="00FD4793"/>
    <w:rsid w:val="00FD4926"/>
    <w:rsid w:val="00FE1EC5"/>
    <w:rsid w:val="00FE40DB"/>
    <w:rsid w:val="00FE512D"/>
    <w:rsid w:val="00FE7A29"/>
    <w:rsid w:val="00FF4ECA"/>
    <w:rsid w:val="00FF7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3B851D"/>
  <w14:defaultImageDpi w14:val="3276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0EDD"/>
    <w:rPr>
      <w:rFonts w:ascii="Times New Roman" w:hAnsi="Times New Roman" w:cs="Times New Roman"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4480"/>
    <w:pPr>
      <w:widowControl w:val="0"/>
      <w:ind w:firstLineChars="200" w:firstLine="420"/>
      <w:jc w:val="both"/>
    </w:pPr>
    <w:rPr>
      <w:rFonts w:asciiTheme="minorHAnsi" w:hAnsiTheme="minorHAnsi" w:cstheme="minorBidi"/>
      <w:kern w:val="2"/>
    </w:rPr>
  </w:style>
  <w:style w:type="paragraph" w:styleId="Header">
    <w:name w:val="header"/>
    <w:basedOn w:val="Normal"/>
    <w:link w:val="HeaderChar"/>
    <w:uiPriority w:val="99"/>
    <w:unhideWhenUsed/>
    <w:rsid w:val="004F04E0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F04E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F04E0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F04E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F2028A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rsid w:val="00F2028A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6955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55A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55A7"/>
    <w:rPr>
      <w:rFonts w:ascii="Times New Roman" w:hAnsi="Times New Roman" w:cs="Times New Roman"/>
      <w:kern w:val="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955A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55A7"/>
    <w:rPr>
      <w:rFonts w:ascii="Tahoma" w:hAnsi="Tahoma" w:cs="Tahoma"/>
      <w:sz w:val="16"/>
      <w:szCs w:val="1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5930F5"/>
    <w:rPr>
      <w:rFonts w:ascii="SimSun" w:eastAsia="SimSu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930F5"/>
    <w:rPr>
      <w:rFonts w:ascii="SimSun" w:eastAsia="SimSun"/>
    </w:rPr>
  </w:style>
  <w:style w:type="paragraph" w:styleId="Revision">
    <w:name w:val="Revision"/>
    <w:hidden/>
    <w:uiPriority w:val="99"/>
    <w:semiHidden/>
    <w:rsid w:val="005930F5"/>
  </w:style>
  <w:style w:type="table" w:styleId="TableGrid">
    <w:name w:val="Table Grid"/>
    <w:basedOn w:val="TableNormal"/>
    <w:uiPriority w:val="39"/>
    <w:rsid w:val="00231C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rsid w:val="00231CC8"/>
    <w:pPr>
      <w:widowControl w:val="0"/>
      <w:jc w:val="center"/>
    </w:pPr>
    <w:rPr>
      <w:rFonts w:ascii="DengXian" w:eastAsia="DengXian" w:hAnsi="DengXian" w:cstheme="minorBidi"/>
      <w:kern w:val="2"/>
    </w:rPr>
  </w:style>
  <w:style w:type="paragraph" w:customStyle="1" w:styleId="EndNoteBibliography">
    <w:name w:val="EndNote Bibliography"/>
    <w:basedOn w:val="Normal"/>
    <w:rsid w:val="00231CC8"/>
    <w:pPr>
      <w:widowControl w:val="0"/>
      <w:jc w:val="both"/>
    </w:pPr>
    <w:rPr>
      <w:rFonts w:ascii="DengXian" w:eastAsia="DengXian" w:hAnsi="DengXian" w:cstheme="minorBidi"/>
      <w:kern w:val="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34E6"/>
    <w:pPr>
      <w:widowControl w:val="0"/>
    </w:pPr>
    <w:rPr>
      <w:rFonts w:asciiTheme="minorHAnsi" w:hAnsiTheme="minorHAnsi" w:cstheme="minorBidi"/>
      <w:b/>
      <w:bCs/>
      <w:kern w:val="2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34E6"/>
    <w:rPr>
      <w:rFonts w:ascii="Times New Roman" w:hAnsi="Times New Roman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5128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6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47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57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d_zhm@163.com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fenglifl0612@126.com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4</Words>
  <Characters>1111</Characters>
  <Application>Microsoft Office Word</Application>
  <DocSecurity>0</DocSecurity>
  <Lines>9</Lines>
  <Paragraphs>2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ppy</dc:creator>
  <cp:lastModifiedBy>Jayaprakash Pappichetty</cp:lastModifiedBy>
  <cp:revision>2</cp:revision>
  <dcterms:created xsi:type="dcterms:W3CDTF">2020-11-19T11:22:00Z</dcterms:created>
  <dcterms:modified xsi:type="dcterms:W3CDTF">2020-11-19T11:22:00Z</dcterms:modified>
</cp:coreProperties>
</file>